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574"/>
        <w:gridCol w:w="1276"/>
        <w:gridCol w:w="1276"/>
        <w:gridCol w:w="850"/>
        <w:gridCol w:w="2261"/>
      </w:tblGrid>
      <w:tr w:rsidR="00D814BC" w:rsidRPr="00960080" w:rsidTr="006719D8">
        <w:trPr>
          <w:trHeight w:val="29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814BC" w:rsidRPr="00960080" w:rsidRDefault="00D814BC" w:rsidP="000C5E31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14BC" w:rsidRPr="00960080" w:rsidRDefault="00D814BC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Trials</w:t>
            </w:r>
          </w:p>
          <w:p w:rsidR="00D814BC" w:rsidRPr="00960080" w:rsidRDefault="00D814BC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(No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14BC" w:rsidRPr="00960080" w:rsidRDefault="00D814BC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Peto´s 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14BC" w:rsidRPr="00960080" w:rsidRDefault="00D814BC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14BC" w:rsidRPr="00960080" w:rsidRDefault="00D814BC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I</w:t>
            </w:r>
            <w:r w:rsidRPr="00960080">
              <w:rPr>
                <w:rFonts w:asciiTheme="majorHAnsi" w:hAnsiTheme="majorHAnsi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814BC" w:rsidRPr="00960080" w:rsidRDefault="00D814BC">
            <w:pPr>
              <w:jc w:val="center"/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i/>
                <w:sz w:val="16"/>
                <w:szCs w:val="16"/>
                <w:lang w:val="en-GB"/>
              </w:rPr>
              <w:t>P</w:t>
            </w: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 xml:space="preserve"> for heterogeneity</w:t>
            </w:r>
          </w:p>
        </w:tc>
      </w:tr>
      <w:tr w:rsidR="00D814BC" w:rsidRPr="00960080" w:rsidTr="008B2F2A">
        <w:trPr>
          <w:trHeight w:val="292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8B2F2A" w:rsidRPr="00960080" w:rsidRDefault="008B2F2A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All trials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F2A" w:rsidRPr="00960080" w:rsidRDefault="008B2F2A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F2A" w:rsidRPr="00960080" w:rsidRDefault="008B2F2A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F2A" w:rsidRPr="00960080" w:rsidRDefault="008B2F2A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4, 1.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B2F2A" w:rsidRPr="00960080" w:rsidRDefault="008B2F2A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8B2F2A" w:rsidRPr="00960080" w:rsidRDefault="008B2F2A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30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Sequence genera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4, 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30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Uncl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In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Allocation concealmen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4, 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30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contextualSpacing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Uncl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contextualSpacing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In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Blinding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A7118B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4, 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8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30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Uncl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In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IT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57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41, 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Uncl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A7118B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In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0, 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9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Incomplete outco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57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A7118B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41, 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Uncl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In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A7118B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0, 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9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b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b/>
                <w:sz w:val="16"/>
                <w:szCs w:val="16"/>
                <w:lang w:val="en-GB"/>
              </w:rPr>
              <w:t>Selective outcom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57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Adequate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A7118B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60, 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40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19</w:t>
            </w:r>
          </w:p>
        </w:tc>
      </w:tr>
      <w:tr w:rsidR="00D814BC" w:rsidRPr="00960080" w:rsidTr="008B2F2A">
        <w:trPr>
          <w:trHeight w:val="313"/>
        </w:trPr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Unclear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A7118B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0.41, 4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  <w:tr w:rsidR="00D814BC" w:rsidRPr="00960080" w:rsidTr="00ED191E">
        <w:trPr>
          <w:trHeight w:val="313"/>
        </w:trPr>
        <w:tc>
          <w:tcPr>
            <w:tcW w:w="2835" w:type="dxa"/>
            <w:tcBorders>
              <w:top w:val="nil"/>
              <w:bottom w:val="single" w:sz="4" w:space="0" w:color="auto"/>
              <w:right w:val="nil"/>
            </w:tcBorders>
          </w:tcPr>
          <w:p w:rsidR="00D814BC" w:rsidRPr="00960080" w:rsidRDefault="00D814BC" w:rsidP="00ED191E">
            <w:pPr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 xml:space="preserve">  Inadequate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4BC" w:rsidRPr="00960080" w:rsidRDefault="005F6998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</w:tcBorders>
          </w:tcPr>
          <w:p w:rsidR="00D814BC" w:rsidRPr="00960080" w:rsidRDefault="00D814BC" w:rsidP="00ED191E">
            <w:pPr>
              <w:jc w:val="center"/>
              <w:rPr>
                <w:rFonts w:asciiTheme="majorHAnsi" w:hAnsiTheme="majorHAnsi"/>
                <w:sz w:val="16"/>
                <w:szCs w:val="16"/>
                <w:lang w:val="en-GB"/>
              </w:rPr>
            </w:pPr>
            <w:r w:rsidRPr="00960080">
              <w:rPr>
                <w:rFonts w:asciiTheme="majorHAnsi" w:hAnsiTheme="majorHAnsi"/>
                <w:sz w:val="16"/>
                <w:szCs w:val="16"/>
                <w:lang w:val="en-GB"/>
              </w:rPr>
              <w:t>NA</w:t>
            </w:r>
          </w:p>
        </w:tc>
      </w:tr>
    </w:tbl>
    <w:p w:rsidR="008C2CE3" w:rsidRPr="00960080" w:rsidRDefault="008C2CE3">
      <w:pPr>
        <w:rPr>
          <w:rFonts w:asciiTheme="minorHAnsi" w:eastAsiaTheme="minorEastAsia" w:hAnsiTheme="minorHAnsi" w:cstheme="minorBidi"/>
          <w:lang w:val="en-GB"/>
        </w:rPr>
      </w:pPr>
      <w:bookmarkStart w:id="0" w:name="_GoBack"/>
      <w:bookmarkEnd w:id="0"/>
    </w:p>
    <w:sectPr w:rsidR="008C2CE3" w:rsidRPr="00960080" w:rsidSect="00D103D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7651C5"/>
    <w:rsid w:val="000C564F"/>
    <w:rsid w:val="000C5E31"/>
    <w:rsid w:val="001F01E8"/>
    <w:rsid w:val="001F1291"/>
    <w:rsid w:val="00497E99"/>
    <w:rsid w:val="004B619F"/>
    <w:rsid w:val="005F6998"/>
    <w:rsid w:val="006719D8"/>
    <w:rsid w:val="00732A1F"/>
    <w:rsid w:val="007651C5"/>
    <w:rsid w:val="007A0085"/>
    <w:rsid w:val="008B2F2A"/>
    <w:rsid w:val="008C2CE3"/>
    <w:rsid w:val="00960080"/>
    <w:rsid w:val="00A30F61"/>
    <w:rsid w:val="00A7118B"/>
    <w:rsid w:val="00AF0D4D"/>
    <w:rsid w:val="00C269CC"/>
    <w:rsid w:val="00C54F41"/>
    <w:rsid w:val="00D103D8"/>
    <w:rsid w:val="00D76419"/>
    <w:rsid w:val="00D814BC"/>
    <w:rsid w:val="00DB091F"/>
    <w:rsid w:val="00DB42F1"/>
    <w:rsid w:val="00DF2437"/>
    <w:rsid w:val="00ED191E"/>
    <w:rsid w:val="00F367EB"/>
    <w:rsid w:val="00FA5D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779051"/>
  <w15:docId w15:val="{D8369A74-1D65-4376-BB12-61A282DD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651C5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5E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E31"/>
    <w:rPr>
      <w:rFonts w:ascii="Tahoma" w:eastAsia="MS ??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5B96A8C-102F-4BEC-9C8D-489D7CC5D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0</Words>
  <Characters>734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johansen</dc:creator>
  <cp:lastModifiedBy>karina Johansen</cp:lastModifiedBy>
  <cp:revision>5</cp:revision>
  <dcterms:created xsi:type="dcterms:W3CDTF">2016-04-23T08:41:00Z</dcterms:created>
  <dcterms:modified xsi:type="dcterms:W3CDTF">2017-04-27T07:11:00Z</dcterms:modified>
</cp:coreProperties>
</file>